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1739" w:rsidRPr="00721739" w:rsidRDefault="00721739" w:rsidP="00721739">
      <w:pPr>
        <w:jc w:val="center"/>
        <w:rPr>
          <w:rFonts w:ascii="Times New Roman" w:hAnsi="Times New Roman" w:cs="Times New Roman"/>
          <w:b/>
        </w:rPr>
      </w:pPr>
      <w:r w:rsidRPr="00721739">
        <w:rPr>
          <w:rFonts w:ascii="Times New Roman" w:hAnsi="Times New Roman" w:cs="Times New Roman"/>
          <w:b/>
        </w:rPr>
        <w:t>Electronic Supplement 1</w:t>
      </w:r>
    </w:p>
    <w:p w:rsidR="008917BD" w:rsidRPr="00721739" w:rsidRDefault="00721739" w:rsidP="00721739">
      <w:pPr>
        <w:jc w:val="center"/>
        <w:rPr>
          <w:rFonts w:ascii="Times New Roman" w:hAnsi="Times New Roman" w:cs="Times New Roman"/>
          <w:b/>
        </w:rPr>
      </w:pPr>
      <w:r w:rsidRPr="00721739">
        <w:rPr>
          <w:rFonts w:ascii="Times New Roman" w:hAnsi="Times New Roman" w:cs="Times New Roman"/>
          <w:b/>
        </w:rPr>
        <w:t>Table</w:t>
      </w:r>
      <w:r w:rsidR="00B84E84" w:rsidRPr="00721739">
        <w:rPr>
          <w:rFonts w:ascii="Times New Roman" w:hAnsi="Times New Roman" w:cs="Times New Roman"/>
          <w:b/>
        </w:rPr>
        <w:t xml:space="preserve">. </w:t>
      </w:r>
      <w:r w:rsidR="007B538B" w:rsidRPr="00721739">
        <w:rPr>
          <w:rFonts w:ascii="Times New Roman" w:hAnsi="Times New Roman" w:cs="Times New Roman"/>
          <w:b/>
        </w:rPr>
        <w:t xml:space="preserve">Clinical outcomes of patients </w:t>
      </w:r>
      <w:r w:rsidR="00470D97" w:rsidRPr="00721739">
        <w:rPr>
          <w:rFonts w:ascii="Times New Roman" w:hAnsi="Times New Roman" w:cs="Times New Roman"/>
          <w:b/>
        </w:rPr>
        <w:t>of</w:t>
      </w:r>
      <w:r w:rsidR="007B538B" w:rsidRPr="00721739">
        <w:rPr>
          <w:rFonts w:ascii="Times New Roman" w:hAnsi="Times New Roman" w:cs="Times New Roman"/>
          <w:b/>
        </w:rPr>
        <w:t xml:space="preserve"> different levels of severity </w:t>
      </w:r>
      <w:r>
        <w:rPr>
          <w:rFonts w:ascii="Times New Roman" w:hAnsi="Times New Roman" w:cs="Times New Roman"/>
          <w:b/>
        </w:rPr>
        <w:t xml:space="preserve">of ARDS </w:t>
      </w:r>
      <w:r w:rsidR="007B538B" w:rsidRPr="00721739">
        <w:rPr>
          <w:rFonts w:ascii="Times New Roman" w:hAnsi="Times New Roman" w:cs="Times New Roman"/>
          <w:b/>
        </w:rPr>
        <w:t xml:space="preserve">by </w:t>
      </w:r>
      <w:r w:rsidR="00470D97" w:rsidRPr="00721739">
        <w:rPr>
          <w:rFonts w:ascii="Times New Roman" w:hAnsi="Times New Roman" w:cs="Times New Roman"/>
          <w:b/>
        </w:rPr>
        <w:t>Berlin and PALICC criteria</w:t>
      </w:r>
    </w:p>
    <w:p w:rsidR="00C254A8" w:rsidRPr="00721739" w:rsidRDefault="00C254A8" w:rsidP="00721739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11482" w:type="dxa"/>
        <w:tblInd w:w="-1139" w:type="dxa"/>
        <w:tblLook w:val="04A0" w:firstRow="1" w:lastRow="0" w:firstColumn="1" w:lastColumn="0" w:noHBand="0" w:noVBand="1"/>
      </w:tblPr>
      <w:tblGrid>
        <w:gridCol w:w="2791"/>
        <w:gridCol w:w="1120"/>
        <w:gridCol w:w="1268"/>
        <w:gridCol w:w="1301"/>
        <w:gridCol w:w="627"/>
        <w:gridCol w:w="1257"/>
        <w:gridCol w:w="1275"/>
        <w:gridCol w:w="1216"/>
        <w:gridCol w:w="627"/>
      </w:tblGrid>
      <w:tr w:rsidR="00B22992" w:rsidRPr="00EB5625" w:rsidTr="00F1419D">
        <w:trPr>
          <w:trHeight w:val="538"/>
        </w:trPr>
        <w:tc>
          <w:tcPr>
            <w:tcW w:w="2791" w:type="dxa"/>
            <w:vMerge w:val="restart"/>
          </w:tcPr>
          <w:p w:rsidR="00DB01AE" w:rsidRPr="00EB5625" w:rsidRDefault="00DB01A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3689" w:type="dxa"/>
            <w:gridSpan w:val="3"/>
          </w:tcPr>
          <w:p w:rsidR="00DB01AE" w:rsidRPr="00EB5625" w:rsidRDefault="00DB01AE" w:rsidP="00DB01A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b/>
                <w:sz w:val="18"/>
                <w:szCs w:val="18"/>
              </w:rPr>
              <w:t>ARDS severity by P/F Ratio</w:t>
            </w:r>
            <w:r w:rsidR="00A37D8E" w:rsidRPr="00EB562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 w:rsidR="00BC03F1" w:rsidRPr="00EB5625">
              <w:rPr>
                <w:rFonts w:ascii="Times New Roman" w:hAnsi="Times New Roman" w:cs="Times New Roman"/>
                <w:b/>
                <w:sz w:val="18"/>
                <w:szCs w:val="18"/>
              </w:rPr>
              <w:t>‘Berlin with or without PALICC’ group) (n=26)</w:t>
            </w:r>
          </w:p>
        </w:tc>
        <w:tc>
          <w:tcPr>
            <w:tcW w:w="627" w:type="dxa"/>
            <w:vMerge w:val="restart"/>
            <w:shd w:val="clear" w:color="auto" w:fill="E7E6E6" w:themeFill="background2"/>
          </w:tcPr>
          <w:p w:rsidR="00DB01AE" w:rsidRPr="00EB5625" w:rsidRDefault="00DB01AE" w:rsidP="00DB01A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</w:p>
        </w:tc>
        <w:tc>
          <w:tcPr>
            <w:tcW w:w="3748" w:type="dxa"/>
            <w:gridSpan w:val="3"/>
          </w:tcPr>
          <w:p w:rsidR="00DB01AE" w:rsidRPr="00EB5625" w:rsidRDefault="00DB01AE" w:rsidP="00DB01A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b/>
                <w:sz w:val="18"/>
                <w:szCs w:val="18"/>
              </w:rPr>
              <w:t>ARDS severity by OI/OSI</w:t>
            </w:r>
            <w:r w:rsidR="00BC03F1" w:rsidRPr="00EB562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‘PALICC only’ group) (n=32)</w:t>
            </w:r>
          </w:p>
        </w:tc>
        <w:tc>
          <w:tcPr>
            <w:tcW w:w="627" w:type="dxa"/>
            <w:vMerge w:val="restart"/>
            <w:shd w:val="clear" w:color="auto" w:fill="E7E6E6" w:themeFill="background2"/>
          </w:tcPr>
          <w:p w:rsidR="00DB01AE" w:rsidRPr="00EB5625" w:rsidRDefault="00DB01AE" w:rsidP="00DB01A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</w:p>
        </w:tc>
      </w:tr>
      <w:tr w:rsidR="00721739" w:rsidRPr="00EB5625" w:rsidTr="00F1419D">
        <w:trPr>
          <w:trHeight w:val="538"/>
        </w:trPr>
        <w:tc>
          <w:tcPr>
            <w:tcW w:w="2791" w:type="dxa"/>
            <w:vMerge/>
          </w:tcPr>
          <w:p w:rsidR="00DB01AE" w:rsidRPr="00EB5625" w:rsidRDefault="00DB01AE" w:rsidP="008917B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20" w:type="dxa"/>
          </w:tcPr>
          <w:p w:rsidR="00DB01AE" w:rsidRPr="00EB5625" w:rsidRDefault="00DB01AE" w:rsidP="00987A5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b/>
                <w:sz w:val="18"/>
                <w:szCs w:val="18"/>
              </w:rPr>
              <w:t>Mild (n=5)</w:t>
            </w:r>
          </w:p>
        </w:tc>
        <w:tc>
          <w:tcPr>
            <w:tcW w:w="1268" w:type="dxa"/>
          </w:tcPr>
          <w:p w:rsidR="00DB01AE" w:rsidRPr="00EB5625" w:rsidRDefault="00DB01AE" w:rsidP="00987A5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b/>
                <w:sz w:val="18"/>
                <w:szCs w:val="18"/>
              </w:rPr>
              <w:t>Moderate (n=8)</w:t>
            </w:r>
          </w:p>
        </w:tc>
        <w:tc>
          <w:tcPr>
            <w:tcW w:w="1301" w:type="dxa"/>
          </w:tcPr>
          <w:p w:rsidR="00DB01AE" w:rsidRPr="00EB5625" w:rsidRDefault="00DB01AE" w:rsidP="00987A5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b/>
                <w:sz w:val="18"/>
                <w:szCs w:val="18"/>
              </w:rPr>
              <w:t>Severe (n=13)</w:t>
            </w:r>
          </w:p>
        </w:tc>
        <w:tc>
          <w:tcPr>
            <w:tcW w:w="627" w:type="dxa"/>
            <w:vMerge/>
            <w:shd w:val="clear" w:color="auto" w:fill="E7E6E6" w:themeFill="background2"/>
          </w:tcPr>
          <w:p w:rsidR="00DB01AE" w:rsidRPr="00EB5625" w:rsidRDefault="00DB01AE" w:rsidP="00987A5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57" w:type="dxa"/>
          </w:tcPr>
          <w:p w:rsidR="00DB01AE" w:rsidRPr="00EB5625" w:rsidRDefault="00DB01AE" w:rsidP="00987A5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b/>
                <w:sz w:val="18"/>
                <w:szCs w:val="18"/>
              </w:rPr>
              <w:t>Mild (n=16)</w:t>
            </w:r>
          </w:p>
        </w:tc>
        <w:tc>
          <w:tcPr>
            <w:tcW w:w="1275" w:type="dxa"/>
          </w:tcPr>
          <w:p w:rsidR="00DB01AE" w:rsidRPr="00EB5625" w:rsidRDefault="00DB01AE" w:rsidP="00987A5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b/>
                <w:sz w:val="18"/>
                <w:szCs w:val="18"/>
              </w:rPr>
              <w:t>Moderate (n=10)</w:t>
            </w:r>
          </w:p>
        </w:tc>
        <w:tc>
          <w:tcPr>
            <w:tcW w:w="1216" w:type="dxa"/>
          </w:tcPr>
          <w:p w:rsidR="00DB01AE" w:rsidRPr="00EB5625" w:rsidRDefault="00DB01AE" w:rsidP="00987A5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b/>
                <w:sz w:val="18"/>
                <w:szCs w:val="18"/>
              </w:rPr>
              <w:t>Severe (n=6)</w:t>
            </w:r>
          </w:p>
        </w:tc>
        <w:tc>
          <w:tcPr>
            <w:tcW w:w="627" w:type="dxa"/>
            <w:vMerge/>
            <w:shd w:val="clear" w:color="auto" w:fill="E7E6E6" w:themeFill="background2"/>
          </w:tcPr>
          <w:p w:rsidR="00DB01AE" w:rsidRPr="00EB5625" w:rsidRDefault="00DB01AE" w:rsidP="008917B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721739" w:rsidRPr="00EB5625" w:rsidTr="00F1419D">
        <w:trPr>
          <w:trHeight w:val="538"/>
        </w:trPr>
        <w:tc>
          <w:tcPr>
            <w:tcW w:w="2791" w:type="dxa"/>
          </w:tcPr>
          <w:p w:rsidR="006171FF" w:rsidRPr="00EB5625" w:rsidRDefault="006171FF" w:rsidP="006171FF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B562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Duration of mechanical ventilation </w:t>
            </w:r>
            <w:r w:rsidRPr="00EB562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hrs.) (Median, IQR)</w:t>
            </w:r>
          </w:p>
          <w:p w:rsidR="00DD2FE2" w:rsidRPr="00EB5625" w:rsidRDefault="006171FF" w:rsidP="00987A51">
            <w:pPr>
              <w:pStyle w:val="ListParagraph"/>
              <w:numPr>
                <w:ilvl w:val="0"/>
                <w:numId w:val="12"/>
              </w:numPr>
              <w:ind w:left="173" w:hanging="142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B562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Total duration</w:t>
            </w:r>
          </w:p>
          <w:p w:rsidR="008917BD" w:rsidRPr="00EB5625" w:rsidRDefault="006171FF" w:rsidP="00987A51">
            <w:pPr>
              <w:pStyle w:val="ListParagraph"/>
              <w:numPr>
                <w:ilvl w:val="0"/>
                <w:numId w:val="12"/>
              </w:numPr>
              <w:ind w:left="173" w:hanging="14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562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Duration of ventilation for ARDS</w:t>
            </w:r>
          </w:p>
        </w:tc>
        <w:tc>
          <w:tcPr>
            <w:tcW w:w="1120" w:type="dxa"/>
          </w:tcPr>
          <w:p w:rsidR="008917BD" w:rsidRPr="00EB5625" w:rsidRDefault="008917BD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D2FE2" w:rsidRPr="00EB5625" w:rsidRDefault="00DD2FE2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254A8" w:rsidRPr="00EB5625" w:rsidRDefault="00534EE6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8(8, 9</w:t>
            </w:r>
            <w:r w:rsidR="00DD2FE2" w:rsidRPr="00EB56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DD2FE2" w:rsidRPr="00EB5625" w:rsidRDefault="00DD2FE2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7.5 (4</w:t>
            </w:r>
            <w:r w:rsidR="00534EE6" w:rsidRPr="00EB5625">
              <w:rPr>
                <w:rFonts w:ascii="Times New Roman" w:hAnsi="Times New Roman" w:cs="Times New Roman"/>
                <w:sz w:val="18"/>
                <w:szCs w:val="18"/>
              </w:rPr>
              <w:t>.4, 13</w:t>
            </w: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8" w:type="dxa"/>
          </w:tcPr>
          <w:p w:rsidR="008917BD" w:rsidRPr="00EB5625" w:rsidRDefault="008917BD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D2FE2" w:rsidRPr="00EB5625" w:rsidRDefault="00DD2FE2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22992" w:rsidRPr="00EB5625" w:rsidRDefault="00534EE6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DD2FE2" w:rsidRPr="00EB562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8 (3.2, 16.5</w:t>
            </w:r>
            <w:r w:rsidR="00DD2FE2" w:rsidRPr="00EB56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DD2FE2" w:rsidRPr="00EB5625" w:rsidRDefault="00534EE6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4.5 (2.3, 23</w:t>
            </w:r>
            <w:r w:rsidR="00DD2FE2" w:rsidRPr="00EB56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01" w:type="dxa"/>
          </w:tcPr>
          <w:p w:rsidR="008917BD" w:rsidRPr="00EB5625" w:rsidRDefault="008917BD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A3502" w:rsidRPr="00EB5625" w:rsidRDefault="008A3502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22992" w:rsidRPr="00EB5625" w:rsidRDefault="008A3502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333E4" w:rsidRPr="00EB5625">
              <w:rPr>
                <w:rFonts w:ascii="Times New Roman" w:hAnsi="Times New Roman" w:cs="Times New Roman"/>
                <w:sz w:val="18"/>
                <w:szCs w:val="18"/>
              </w:rPr>
              <w:t>.5 (3.5, 14</w:t>
            </w: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8A3502" w:rsidRPr="00EB5625" w:rsidRDefault="009333E4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6.8 (1.3, 10.3</w:t>
            </w:r>
            <w:r w:rsidR="008A3502" w:rsidRPr="00EB56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7" w:type="dxa"/>
            <w:shd w:val="clear" w:color="auto" w:fill="E7E6E6" w:themeFill="background2"/>
          </w:tcPr>
          <w:p w:rsidR="008917BD" w:rsidRPr="00EB5625" w:rsidRDefault="008917BD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4001A" w:rsidRPr="00EB5625" w:rsidRDefault="0054001A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4001A" w:rsidRPr="00EB5625" w:rsidRDefault="0054001A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  <w:p w:rsidR="0054001A" w:rsidRPr="00EB5625" w:rsidRDefault="0054001A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257" w:type="dxa"/>
          </w:tcPr>
          <w:p w:rsidR="008917BD" w:rsidRPr="00EB5625" w:rsidRDefault="008917BD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5156D" w:rsidRPr="00EB5625" w:rsidRDefault="0065156D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9275B" w:rsidRPr="00EB5625" w:rsidRDefault="00D54491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9 (4</w:t>
            </w:r>
            <w:r w:rsidR="00DA063F" w:rsidRPr="00EB5625">
              <w:rPr>
                <w:rFonts w:ascii="Times New Roman" w:hAnsi="Times New Roman" w:cs="Times New Roman"/>
                <w:sz w:val="18"/>
                <w:szCs w:val="18"/>
              </w:rPr>
              <w:t>.5, 13</w:t>
            </w:r>
            <w:r w:rsidR="00792B31" w:rsidRPr="00EB56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792B31" w:rsidRPr="00EB5625" w:rsidRDefault="00DA063F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9 (4, 14</w:t>
            </w:r>
            <w:r w:rsidR="00792B31" w:rsidRPr="00EB56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:rsidR="008917BD" w:rsidRPr="00EB5625" w:rsidRDefault="008917BD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62E1E" w:rsidRPr="00EB5625" w:rsidRDefault="00E62E1E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D1F0F" w:rsidRPr="00EB5625" w:rsidRDefault="00DA063F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6 (3, 29</w:t>
            </w:r>
            <w:r w:rsidR="00E62E1E" w:rsidRPr="00EB56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E62E1E" w:rsidRPr="00EB5625" w:rsidRDefault="00DA063F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4 (3, 7</w:t>
            </w:r>
            <w:r w:rsidR="00E62E1E" w:rsidRPr="00EB56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16" w:type="dxa"/>
          </w:tcPr>
          <w:p w:rsidR="008917BD" w:rsidRPr="00EB5625" w:rsidRDefault="008917BD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62E1E" w:rsidRPr="00EB5625" w:rsidRDefault="00E62E1E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9275B" w:rsidRPr="00EB5625" w:rsidRDefault="00DA063F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2.4 (1.3, 7</w:t>
            </w:r>
            <w:r w:rsidR="00E62E1E" w:rsidRPr="00EB56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E62E1E" w:rsidRPr="00EB5625" w:rsidRDefault="00DA063F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2.4 (1.3, 7)</w:t>
            </w:r>
          </w:p>
        </w:tc>
        <w:tc>
          <w:tcPr>
            <w:tcW w:w="627" w:type="dxa"/>
            <w:shd w:val="clear" w:color="auto" w:fill="E7E6E6" w:themeFill="background2"/>
          </w:tcPr>
          <w:p w:rsidR="008917BD" w:rsidRPr="00EB5625" w:rsidRDefault="008917BD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A53D6" w:rsidRPr="00EB5625" w:rsidRDefault="007A53D6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A53D6" w:rsidRPr="00EB5625" w:rsidRDefault="007A53D6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  <w:p w:rsidR="007A53D6" w:rsidRPr="00EB5625" w:rsidRDefault="007A53D6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721739" w:rsidRPr="00EB5625" w:rsidTr="00F1419D">
        <w:trPr>
          <w:trHeight w:val="330"/>
        </w:trPr>
        <w:tc>
          <w:tcPr>
            <w:tcW w:w="2791" w:type="dxa"/>
          </w:tcPr>
          <w:p w:rsidR="004575C3" w:rsidRPr="00EB5625" w:rsidRDefault="004575C3" w:rsidP="006171FF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B562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ir leaks (N, %)</w:t>
            </w:r>
          </w:p>
        </w:tc>
        <w:tc>
          <w:tcPr>
            <w:tcW w:w="1120" w:type="dxa"/>
          </w:tcPr>
          <w:p w:rsidR="004575C3" w:rsidRPr="00EB5625" w:rsidRDefault="004575C3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62F87" w:rsidRPr="00EB5625">
              <w:rPr>
                <w:rFonts w:ascii="Times New Roman" w:hAnsi="Times New Roman" w:cs="Times New Roman"/>
                <w:sz w:val="18"/>
                <w:szCs w:val="18"/>
              </w:rPr>
              <w:t xml:space="preserve"> (20)</w:t>
            </w:r>
          </w:p>
        </w:tc>
        <w:tc>
          <w:tcPr>
            <w:tcW w:w="1268" w:type="dxa"/>
          </w:tcPr>
          <w:p w:rsidR="004575C3" w:rsidRPr="00EB5625" w:rsidRDefault="00362F87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2 (25)</w:t>
            </w:r>
          </w:p>
        </w:tc>
        <w:tc>
          <w:tcPr>
            <w:tcW w:w="1301" w:type="dxa"/>
          </w:tcPr>
          <w:p w:rsidR="004575C3" w:rsidRPr="00EB5625" w:rsidRDefault="00987A51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4 (31</w:t>
            </w:r>
            <w:r w:rsidR="00362F87" w:rsidRPr="00EB56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7" w:type="dxa"/>
            <w:shd w:val="clear" w:color="auto" w:fill="E7E6E6" w:themeFill="background2"/>
          </w:tcPr>
          <w:p w:rsidR="004575C3" w:rsidRPr="00EB5625" w:rsidRDefault="00362F87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257" w:type="dxa"/>
          </w:tcPr>
          <w:p w:rsidR="004575C3" w:rsidRPr="00EB5625" w:rsidRDefault="00C96606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275" w:type="dxa"/>
          </w:tcPr>
          <w:p w:rsidR="004575C3" w:rsidRPr="00EB5625" w:rsidRDefault="00C96606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2 (20)</w:t>
            </w:r>
          </w:p>
        </w:tc>
        <w:tc>
          <w:tcPr>
            <w:tcW w:w="1216" w:type="dxa"/>
          </w:tcPr>
          <w:p w:rsidR="004575C3" w:rsidRPr="00EB5625" w:rsidRDefault="00C96606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627" w:type="dxa"/>
            <w:shd w:val="clear" w:color="auto" w:fill="E7E6E6" w:themeFill="background2"/>
          </w:tcPr>
          <w:p w:rsidR="004575C3" w:rsidRPr="00EB5625" w:rsidRDefault="00C96606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721739" w:rsidRPr="00EB5625" w:rsidTr="00704086">
        <w:trPr>
          <w:trHeight w:val="870"/>
        </w:trPr>
        <w:tc>
          <w:tcPr>
            <w:tcW w:w="2791" w:type="dxa"/>
          </w:tcPr>
          <w:p w:rsidR="001626AE" w:rsidRPr="00EB5625" w:rsidRDefault="006171FF" w:rsidP="00987A51">
            <w:pPr>
              <w:pStyle w:val="ListParagraph"/>
              <w:numPr>
                <w:ilvl w:val="0"/>
                <w:numId w:val="13"/>
              </w:numPr>
              <w:ind w:left="173" w:hanging="142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B562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Proportion of patients requiring HFOV</w:t>
            </w:r>
            <w:r w:rsidR="00C254A8" w:rsidRPr="00EB5625">
              <w:rPr>
                <w:rFonts w:ascii="Times New Roman" w:eastAsia="Calibri" w:hAnsi="Times New Roman" w:cs="Times New Roman"/>
                <w:bCs/>
                <w:sz w:val="18"/>
                <w:szCs w:val="18"/>
                <w:vertAlign w:val="superscript"/>
              </w:rPr>
              <w:t xml:space="preserve"> </w:t>
            </w:r>
            <w:r w:rsidRPr="00EB562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N, %)</w:t>
            </w:r>
          </w:p>
          <w:p w:rsidR="008917BD" w:rsidRPr="00EB5625" w:rsidRDefault="006171FF" w:rsidP="00987A51">
            <w:pPr>
              <w:pStyle w:val="ListParagraph"/>
              <w:numPr>
                <w:ilvl w:val="0"/>
                <w:numId w:val="13"/>
              </w:numPr>
              <w:ind w:left="173" w:hanging="14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562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Duration of HFOV (hrs) (Median, IQR)</w:t>
            </w:r>
          </w:p>
        </w:tc>
        <w:tc>
          <w:tcPr>
            <w:tcW w:w="1120" w:type="dxa"/>
          </w:tcPr>
          <w:p w:rsidR="008917BD" w:rsidRPr="00EB5625" w:rsidRDefault="00362F87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  <w:p w:rsidR="001626AE" w:rsidRPr="00EB5625" w:rsidRDefault="001626AE" w:rsidP="001311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62F87" w:rsidRPr="00EB5625" w:rsidRDefault="00362F87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bookmarkStart w:id="0" w:name="_GoBack"/>
            <w:bookmarkEnd w:id="0"/>
          </w:p>
        </w:tc>
        <w:tc>
          <w:tcPr>
            <w:tcW w:w="1268" w:type="dxa"/>
          </w:tcPr>
          <w:p w:rsidR="008917BD" w:rsidRPr="00EB5625" w:rsidRDefault="00EE17BF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2 (25)</w:t>
            </w:r>
          </w:p>
          <w:p w:rsidR="001626AE" w:rsidRPr="00EB5625" w:rsidRDefault="001626AE" w:rsidP="00030B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D2FE2" w:rsidRPr="00EB5625" w:rsidRDefault="00DD2FE2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3.2 (0.4, 6)</w:t>
            </w:r>
          </w:p>
        </w:tc>
        <w:tc>
          <w:tcPr>
            <w:tcW w:w="1301" w:type="dxa"/>
          </w:tcPr>
          <w:p w:rsidR="00EE17BF" w:rsidRPr="00EB5625" w:rsidRDefault="00EE17BF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7 (58.3)</w:t>
            </w:r>
          </w:p>
          <w:p w:rsidR="00C254A8" w:rsidRPr="00EB5625" w:rsidRDefault="00C254A8" w:rsidP="00030B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A3502" w:rsidRPr="00EB5625" w:rsidRDefault="009333E4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3 (0.4, 8</w:t>
            </w:r>
            <w:r w:rsidR="008A3502" w:rsidRPr="00EB56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7" w:type="dxa"/>
            <w:shd w:val="clear" w:color="auto" w:fill="E7E6E6" w:themeFill="background2"/>
          </w:tcPr>
          <w:p w:rsidR="008917BD" w:rsidRPr="00EB5625" w:rsidRDefault="00EE17BF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  <w:p w:rsidR="00F03BF7" w:rsidRPr="00EB5625" w:rsidRDefault="00F03BF7" w:rsidP="00030B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03BF7" w:rsidRPr="00EB5625" w:rsidRDefault="00F03BF7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257" w:type="dxa"/>
          </w:tcPr>
          <w:p w:rsidR="008917BD" w:rsidRPr="00EB5625" w:rsidRDefault="00C96606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1 (6.3)</w:t>
            </w:r>
          </w:p>
          <w:p w:rsidR="00F03BF7" w:rsidRPr="00EB5625" w:rsidRDefault="00F03BF7" w:rsidP="00030B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92B31" w:rsidRPr="00EB5625" w:rsidRDefault="00DA063F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6.75 (2.5, 11)</w:t>
            </w:r>
          </w:p>
        </w:tc>
        <w:tc>
          <w:tcPr>
            <w:tcW w:w="1275" w:type="dxa"/>
          </w:tcPr>
          <w:p w:rsidR="00C96606" w:rsidRPr="00EB5625" w:rsidRDefault="00C96606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1 (10)</w:t>
            </w:r>
          </w:p>
          <w:p w:rsidR="00E62E1E" w:rsidRPr="00EB5625" w:rsidRDefault="00E62E1E" w:rsidP="00030B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62E1E" w:rsidRPr="00EB5625" w:rsidRDefault="00F4685C" w:rsidP="00F14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 (0.4, </w:t>
            </w:r>
            <w:r w:rsidR="00F1419D">
              <w:rPr>
                <w:rFonts w:ascii="Times New Roman" w:hAnsi="Times New Roman" w:cs="Times New Roman"/>
                <w:sz w:val="18"/>
                <w:szCs w:val="18"/>
              </w:rPr>
              <w:t>3.1)</w:t>
            </w:r>
          </w:p>
          <w:p w:rsidR="00E62E1E" w:rsidRPr="00EB5625" w:rsidRDefault="00E62E1E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:rsidR="00C96606" w:rsidRPr="00EB5625" w:rsidRDefault="00C96606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2 (33.3)</w:t>
            </w:r>
          </w:p>
          <w:p w:rsidR="00C254A8" w:rsidRPr="00EB5625" w:rsidRDefault="00C254A8" w:rsidP="007854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62E1E" w:rsidRPr="00EB5625" w:rsidRDefault="009D1F0F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1.4 (0.3, 2.5</w:t>
            </w:r>
            <w:r w:rsidR="00E62E1E" w:rsidRPr="00EB56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7" w:type="dxa"/>
            <w:shd w:val="clear" w:color="auto" w:fill="E7E6E6" w:themeFill="background2"/>
          </w:tcPr>
          <w:p w:rsidR="008917BD" w:rsidRPr="00EB5625" w:rsidRDefault="00F03BF7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  <w:p w:rsidR="00F03BF7" w:rsidRPr="00EB5625" w:rsidRDefault="00F03BF7" w:rsidP="007854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03BF7" w:rsidRPr="00EB5625" w:rsidRDefault="00F03BF7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721739" w:rsidRPr="00EB5625" w:rsidTr="00F1419D">
        <w:trPr>
          <w:trHeight w:val="433"/>
        </w:trPr>
        <w:tc>
          <w:tcPr>
            <w:tcW w:w="2791" w:type="dxa"/>
          </w:tcPr>
          <w:p w:rsidR="00362F87" w:rsidRPr="00EB5625" w:rsidRDefault="00362F87" w:rsidP="00C254A8">
            <w:pPr>
              <w:contextualSpacing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B562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Need for dialysis (N, %)</w:t>
            </w:r>
          </w:p>
        </w:tc>
        <w:tc>
          <w:tcPr>
            <w:tcW w:w="1120" w:type="dxa"/>
          </w:tcPr>
          <w:p w:rsidR="00362F87" w:rsidRPr="00EB5625" w:rsidRDefault="00362F87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1 (20)</w:t>
            </w:r>
          </w:p>
        </w:tc>
        <w:tc>
          <w:tcPr>
            <w:tcW w:w="1268" w:type="dxa"/>
          </w:tcPr>
          <w:p w:rsidR="00362F87" w:rsidRPr="00EB5625" w:rsidRDefault="00362F87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1 (12.5)</w:t>
            </w:r>
          </w:p>
        </w:tc>
        <w:tc>
          <w:tcPr>
            <w:tcW w:w="1301" w:type="dxa"/>
          </w:tcPr>
          <w:p w:rsidR="00362F87" w:rsidRPr="00EB5625" w:rsidRDefault="00362F87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3 (23)</w:t>
            </w:r>
          </w:p>
        </w:tc>
        <w:tc>
          <w:tcPr>
            <w:tcW w:w="627" w:type="dxa"/>
            <w:shd w:val="clear" w:color="auto" w:fill="E7E6E6" w:themeFill="background2"/>
          </w:tcPr>
          <w:p w:rsidR="00362F87" w:rsidRPr="00EB5625" w:rsidRDefault="00362F87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257" w:type="dxa"/>
          </w:tcPr>
          <w:p w:rsidR="00362F87" w:rsidRPr="00EB5625" w:rsidRDefault="00C96606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4 (25)</w:t>
            </w:r>
          </w:p>
        </w:tc>
        <w:tc>
          <w:tcPr>
            <w:tcW w:w="1275" w:type="dxa"/>
          </w:tcPr>
          <w:p w:rsidR="00362F87" w:rsidRPr="00EB5625" w:rsidRDefault="00C96606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3 (30)</w:t>
            </w:r>
          </w:p>
        </w:tc>
        <w:tc>
          <w:tcPr>
            <w:tcW w:w="1216" w:type="dxa"/>
          </w:tcPr>
          <w:p w:rsidR="00362F87" w:rsidRPr="00EB5625" w:rsidRDefault="00C96606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3 (50)</w:t>
            </w:r>
          </w:p>
        </w:tc>
        <w:tc>
          <w:tcPr>
            <w:tcW w:w="627" w:type="dxa"/>
            <w:shd w:val="clear" w:color="auto" w:fill="E7E6E6" w:themeFill="background2"/>
          </w:tcPr>
          <w:p w:rsidR="00362F87" w:rsidRPr="00EB5625" w:rsidRDefault="00C96606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</w:tr>
      <w:tr w:rsidR="00721739" w:rsidRPr="00EB5625" w:rsidTr="00F1419D">
        <w:trPr>
          <w:trHeight w:val="455"/>
        </w:trPr>
        <w:tc>
          <w:tcPr>
            <w:tcW w:w="2791" w:type="dxa"/>
          </w:tcPr>
          <w:p w:rsidR="008917BD" w:rsidRPr="00EB5625" w:rsidRDefault="006171FF" w:rsidP="006171FF">
            <w:pPr>
              <w:contextualSpacing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B562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Ne</w:t>
            </w:r>
            <w:r w:rsidR="00EB562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ed for v</w:t>
            </w:r>
            <w:r w:rsidR="00C254A8" w:rsidRPr="00EB562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soactive therapy (N, %)</w:t>
            </w:r>
          </w:p>
        </w:tc>
        <w:tc>
          <w:tcPr>
            <w:tcW w:w="1120" w:type="dxa"/>
          </w:tcPr>
          <w:p w:rsidR="008917BD" w:rsidRPr="00EB5625" w:rsidRDefault="00231911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4 (80)</w:t>
            </w:r>
          </w:p>
        </w:tc>
        <w:tc>
          <w:tcPr>
            <w:tcW w:w="1268" w:type="dxa"/>
          </w:tcPr>
          <w:p w:rsidR="008917BD" w:rsidRPr="00EB5625" w:rsidRDefault="00231911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8 (100)</w:t>
            </w:r>
          </w:p>
        </w:tc>
        <w:tc>
          <w:tcPr>
            <w:tcW w:w="1301" w:type="dxa"/>
          </w:tcPr>
          <w:p w:rsidR="008917BD" w:rsidRPr="00EB5625" w:rsidRDefault="00231911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13 (100)</w:t>
            </w:r>
          </w:p>
        </w:tc>
        <w:tc>
          <w:tcPr>
            <w:tcW w:w="627" w:type="dxa"/>
            <w:shd w:val="clear" w:color="auto" w:fill="E7E6E6" w:themeFill="background2"/>
          </w:tcPr>
          <w:p w:rsidR="008917BD" w:rsidRPr="00EB5625" w:rsidRDefault="00231911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257" w:type="dxa"/>
          </w:tcPr>
          <w:p w:rsidR="008917BD" w:rsidRPr="00EB5625" w:rsidRDefault="00F03BF7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12 (75)</w:t>
            </w:r>
          </w:p>
        </w:tc>
        <w:tc>
          <w:tcPr>
            <w:tcW w:w="1275" w:type="dxa"/>
          </w:tcPr>
          <w:p w:rsidR="008917BD" w:rsidRPr="00EB5625" w:rsidRDefault="00F03BF7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8 (80)</w:t>
            </w:r>
          </w:p>
        </w:tc>
        <w:tc>
          <w:tcPr>
            <w:tcW w:w="1216" w:type="dxa"/>
          </w:tcPr>
          <w:p w:rsidR="008917BD" w:rsidRPr="00EB5625" w:rsidRDefault="00F03BF7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6 (100)</w:t>
            </w:r>
          </w:p>
        </w:tc>
        <w:tc>
          <w:tcPr>
            <w:tcW w:w="627" w:type="dxa"/>
            <w:shd w:val="clear" w:color="auto" w:fill="E7E6E6" w:themeFill="background2"/>
          </w:tcPr>
          <w:p w:rsidR="008917BD" w:rsidRPr="00EB5625" w:rsidRDefault="00F03BF7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721739" w:rsidRPr="00EB5625" w:rsidTr="00F1419D">
        <w:trPr>
          <w:trHeight w:val="538"/>
        </w:trPr>
        <w:tc>
          <w:tcPr>
            <w:tcW w:w="2791" w:type="dxa"/>
          </w:tcPr>
          <w:p w:rsidR="00C254A8" w:rsidRPr="00EB5625" w:rsidRDefault="00C254A8" w:rsidP="00EB5625">
            <w:pPr>
              <w:pStyle w:val="ListParagraph"/>
              <w:numPr>
                <w:ilvl w:val="0"/>
                <w:numId w:val="15"/>
              </w:numPr>
              <w:ind w:left="173" w:hanging="142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B562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Need for</w:t>
            </w:r>
            <w:r w:rsidR="006171FF" w:rsidRPr="00EB562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steroids</w:t>
            </w:r>
            <w:r w:rsidR="006171FF" w:rsidRPr="00EB562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(N, %)</w:t>
            </w:r>
          </w:p>
          <w:p w:rsidR="008917BD" w:rsidRPr="00EB5625" w:rsidRDefault="006171FF" w:rsidP="00EB5625">
            <w:pPr>
              <w:pStyle w:val="ListParagraph"/>
              <w:numPr>
                <w:ilvl w:val="0"/>
                <w:numId w:val="15"/>
              </w:numPr>
              <w:ind w:left="173" w:hanging="142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B562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uration of steroids use (days) (Median, IQR)</w:t>
            </w:r>
          </w:p>
        </w:tc>
        <w:tc>
          <w:tcPr>
            <w:tcW w:w="1120" w:type="dxa"/>
          </w:tcPr>
          <w:p w:rsidR="00C254A8" w:rsidRPr="00EB5625" w:rsidRDefault="00755E07" w:rsidP="00EB56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3 (60)</w:t>
            </w:r>
          </w:p>
          <w:p w:rsidR="00DD2FE2" w:rsidRPr="00EB5625" w:rsidRDefault="00534EE6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14 (13, 48</w:t>
            </w:r>
            <w:r w:rsidR="00DD2FE2" w:rsidRPr="00EB56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8" w:type="dxa"/>
          </w:tcPr>
          <w:p w:rsidR="00755E07" w:rsidRPr="00EB5625" w:rsidRDefault="00755E07" w:rsidP="00EB56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6 (75)</w:t>
            </w:r>
          </w:p>
          <w:p w:rsidR="00DD2FE2" w:rsidRPr="00EB5625" w:rsidRDefault="00534EE6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DD2FE2" w:rsidRPr="00EB562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DD2FE2" w:rsidRPr="00EB562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DD2FE2" w:rsidRPr="00EB5625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1301" w:type="dxa"/>
          </w:tcPr>
          <w:p w:rsidR="008A3502" w:rsidRPr="00EB5625" w:rsidRDefault="00755E07" w:rsidP="00EB56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12 (92)</w:t>
            </w:r>
          </w:p>
          <w:p w:rsidR="008A3502" w:rsidRPr="00EB5625" w:rsidRDefault="008A3502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3 (0.9, 8)</w:t>
            </w:r>
          </w:p>
        </w:tc>
        <w:tc>
          <w:tcPr>
            <w:tcW w:w="627" w:type="dxa"/>
            <w:shd w:val="clear" w:color="auto" w:fill="E7E6E6" w:themeFill="background2"/>
          </w:tcPr>
          <w:p w:rsidR="0054001A" w:rsidRPr="00EB5625" w:rsidRDefault="00755E07" w:rsidP="00EB56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  <w:p w:rsidR="0054001A" w:rsidRPr="00EB5625" w:rsidRDefault="0054001A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257" w:type="dxa"/>
          </w:tcPr>
          <w:p w:rsidR="00C254A8" w:rsidRPr="00EB5625" w:rsidRDefault="00F03BF7" w:rsidP="00EB56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9 (56.2)</w:t>
            </w:r>
          </w:p>
          <w:p w:rsidR="00792B31" w:rsidRPr="00EB5625" w:rsidRDefault="00DA063F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4.75 (2, 7</w:t>
            </w:r>
            <w:r w:rsidR="00792B31" w:rsidRPr="00EB56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:rsidR="00E62E1E" w:rsidRPr="00EB5625" w:rsidRDefault="00F03BF7" w:rsidP="00EB56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5 (50)</w:t>
            </w:r>
          </w:p>
          <w:p w:rsidR="00E62E1E" w:rsidRPr="00EB5625" w:rsidRDefault="00DA063F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9 (5</w:t>
            </w:r>
            <w:r w:rsidR="00E62E1E" w:rsidRPr="00EB5625">
              <w:rPr>
                <w:rFonts w:ascii="Times New Roman" w:hAnsi="Times New Roman" w:cs="Times New Roman"/>
                <w:sz w:val="18"/>
                <w:szCs w:val="18"/>
              </w:rPr>
              <w:t>, 9)</w:t>
            </w:r>
          </w:p>
        </w:tc>
        <w:tc>
          <w:tcPr>
            <w:tcW w:w="1216" w:type="dxa"/>
          </w:tcPr>
          <w:p w:rsidR="00C254A8" w:rsidRPr="00EB5625" w:rsidRDefault="00F03BF7" w:rsidP="00EB56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6 (100)</w:t>
            </w:r>
          </w:p>
          <w:p w:rsidR="00E62E1E" w:rsidRPr="00EB5625" w:rsidRDefault="009D1F0F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2.3 (1</w:t>
            </w:r>
            <w:r w:rsidR="00E62E1E" w:rsidRPr="00EB5625">
              <w:rPr>
                <w:rFonts w:ascii="Times New Roman" w:hAnsi="Times New Roman" w:cs="Times New Roman"/>
                <w:sz w:val="18"/>
                <w:szCs w:val="18"/>
              </w:rPr>
              <w:t>, 3)</w:t>
            </w:r>
          </w:p>
        </w:tc>
        <w:tc>
          <w:tcPr>
            <w:tcW w:w="627" w:type="dxa"/>
            <w:shd w:val="clear" w:color="auto" w:fill="E7E6E6" w:themeFill="background2"/>
          </w:tcPr>
          <w:p w:rsidR="00F03BF7" w:rsidRPr="00EB5625" w:rsidRDefault="00F03BF7" w:rsidP="00EB56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  <w:p w:rsidR="00F03BF7" w:rsidRPr="00EB5625" w:rsidRDefault="00F03BF7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721739" w:rsidRPr="00EB5625" w:rsidTr="00F1419D">
        <w:trPr>
          <w:trHeight w:val="538"/>
        </w:trPr>
        <w:tc>
          <w:tcPr>
            <w:tcW w:w="2791" w:type="dxa"/>
          </w:tcPr>
          <w:p w:rsidR="008917BD" w:rsidRPr="00EB5625" w:rsidRDefault="006171FF" w:rsidP="008917B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562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Duration of ICU</w:t>
            </w:r>
            <w:r w:rsidR="00C254A8" w:rsidRPr="00EB5625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 xml:space="preserve"> </w:t>
            </w:r>
            <w:r w:rsidRPr="00EB562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stay (days) </w:t>
            </w:r>
            <w:r w:rsidRPr="00EB562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Median, IQR)</w:t>
            </w:r>
          </w:p>
        </w:tc>
        <w:tc>
          <w:tcPr>
            <w:tcW w:w="1120" w:type="dxa"/>
          </w:tcPr>
          <w:p w:rsidR="008917BD" w:rsidRPr="00EB5625" w:rsidRDefault="00534EE6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12.5 (9</w:t>
            </w:r>
            <w:r w:rsidR="006171FF" w:rsidRPr="00EB5625">
              <w:rPr>
                <w:rFonts w:ascii="Times New Roman" w:hAnsi="Times New Roman" w:cs="Times New Roman"/>
                <w:sz w:val="18"/>
                <w:szCs w:val="18"/>
              </w:rPr>
              <w:t>, 14)</w:t>
            </w:r>
          </w:p>
        </w:tc>
        <w:tc>
          <w:tcPr>
            <w:tcW w:w="1268" w:type="dxa"/>
          </w:tcPr>
          <w:p w:rsidR="008917BD" w:rsidRPr="00EB5625" w:rsidRDefault="00534EE6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4.5 (3.5, 9.5</w:t>
            </w:r>
            <w:r w:rsidR="00DD2FE2" w:rsidRPr="00EB56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01" w:type="dxa"/>
          </w:tcPr>
          <w:p w:rsidR="008917BD" w:rsidRPr="00EB5625" w:rsidRDefault="00987A51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9.3 (3, 15</w:t>
            </w:r>
            <w:r w:rsidR="008A3502" w:rsidRPr="00EB56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7" w:type="dxa"/>
            <w:shd w:val="clear" w:color="auto" w:fill="E7E6E6" w:themeFill="background2"/>
          </w:tcPr>
          <w:p w:rsidR="008917BD" w:rsidRPr="00EB5625" w:rsidRDefault="0054001A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257" w:type="dxa"/>
          </w:tcPr>
          <w:p w:rsidR="008917BD" w:rsidRPr="00EB5625" w:rsidRDefault="00DA063F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8.5 (6, 13</w:t>
            </w:r>
            <w:r w:rsidR="00792B31" w:rsidRPr="00EB56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:rsidR="008917BD" w:rsidRPr="00EB5625" w:rsidRDefault="00DA063F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7 (4, 37</w:t>
            </w:r>
            <w:r w:rsidR="00E62E1E" w:rsidRPr="00EB56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16" w:type="dxa"/>
          </w:tcPr>
          <w:p w:rsidR="008917BD" w:rsidRPr="00EB5625" w:rsidRDefault="009D1F0F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2 (1.2, 7</w:t>
            </w:r>
            <w:r w:rsidR="00E62E1E" w:rsidRPr="00EB56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7" w:type="dxa"/>
            <w:shd w:val="clear" w:color="auto" w:fill="E7E6E6" w:themeFill="background2"/>
          </w:tcPr>
          <w:p w:rsidR="008917BD" w:rsidRPr="00EB5625" w:rsidRDefault="0054001A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721739" w:rsidRPr="00EB5625" w:rsidTr="00F1419D">
        <w:trPr>
          <w:trHeight w:val="538"/>
        </w:trPr>
        <w:tc>
          <w:tcPr>
            <w:tcW w:w="2791" w:type="dxa"/>
          </w:tcPr>
          <w:p w:rsidR="006171FF" w:rsidRPr="00EB5625" w:rsidRDefault="006171FF" w:rsidP="006171FF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B562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PELOD Score </w:t>
            </w:r>
            <w:r w:rsidRPr="00EB562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Median, IQR)</w:t>
            </w:r>
          </w:p>
          <w:p w:rsidR="00C254A8" w:rsidRPr="00EB5625" w:rsidRDefault="00DD2FE2" w:rsidP="00EB5625">
            <w:pPr>
              <w:pStyle w:val="ListParagraph"/>
              <w:numPr>
                <w:ilvl w:val="0"/>
                <w:numId w:val="10"/>
              </w:numPr>
              <w:ind w:left="173" w:hanging="142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B562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Day 2</w:t>
            </w:r>
          </w:p>
          <w:p w:rsidR="006171FF" w:rsidRPr="00EB5625" w:rsidRDefault="006171FF" w:rsidP="00EB5625">
            <w:pPr>
              <w:pStyle w:val="ListParagraph"/>
              <w:numPr>
                <w:ilvl w:val="0"/>
                <w:numId w:val="10"/>
              </w:numPr>
              <w:ind w:left="173" w:hanging="142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eastAsia="Calibri" w:hAnsi="Times New Roman" w:cs="Times New Roman"/>
                <w:sz w:val="18"/>
                <w:szCs w:val="18"/>
              </w:rPr>
              <w:t>Day 5</w:t>
            </w:r>
          </w:p>
        </w:tc>
        <w:tc>
          <w:tcPr>
            <w:tcW w:w="1120" w:type="dxa"/>
          </w:tcPr>
          <w:p w:rsidR="00DD2FE2" w:rsidRPr="00EB5625" w:rsidRDefault="00DD2FE2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90360" w:rsidRPr="00EB5625" w:rsidRDefault="00534EE6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11 (2</w:t>
            </w:r>
            <w:r w:rsidR="00DD2FE2" w:rsidRPr="00EB5625">
              <w:rPr>
                <w:rFonts w:ascii="Times New Roman" w:hAnsi="Times New Roman" w:cs="Times New Roman"/>
                <w:sz w:val="18"/>
                <w:szCs w:val="18"/>
              </w:rPr>
              <w:t>, 22)</w:t>
            </w:r>
          </w:p>
          <w:p w:rsidR="006171FF" w:rsidRPr="00EB5625" w:rsidRDefault="00534EE6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6.5 (2, 11</w:t>
            </w:r>
            <w:r w:rsidR="00DD2FE2" w:rsidRPr="00EB56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8" w:type="dxa"/>
          </w:tcPr>
          <w:p w:rsidR="006171FF" w:rsidRPr="00EB5625" w:rsidRDefault="006171FF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254A8" w:rsidRPr="00EB5625" w:rsidRDefault="00534EE6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11 (3, 12</w:t>
            </w:r>
            <w:r w:rsidR="00DD2FE2" w:rsidRPr="00EB56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DD2FE2" w:rsidRPr="00EB5625" w:rsidRDefault="00534EE6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2 (1, 6</w:t>
            </w:r>
            <w:r w:rsidR="00DD2FE2" w:rsidRPr="00EB5625">
              <w:rPr>
                <w:rFonts w:ascii="Times New Roman" w:hAnsi="Times New Roman" w:cs="Times New Roman"/>
                <w:sz w:val="18"/>
                <w:szCs w:val="18"/>
              </w:rPr>
              <w:t>.5)</w:t>
            </w:r>
          </w:p>
        </w:tc>
        <w:tc>
          <w:tcPr>
            <w:tcW w:w="1301" w:type="dxa"/>
          </w:tcPr>
          <w:p w:rsidR="006171FF" w:rsidRPr="00EB5625" w:rsidRDefault="006171FF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254A8" w:rsidRPr="00EB5625" w:rsidRDefault="009333E4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16 (10</w:t>
            </w:r>
            <w:r w:rsidR="008A3502" w:rsidRPr="00EB5625">
              <w:rPr>
                <w:rFonts w:ascii="Times New Roman" w:hAnsi="Times New Roman" w:cs="Times New Roman"/>
                <w:sz w:val="18"/>
                <w:szCs w:val="18"/>
              </w:rPr>
              <w:t>, 30)</w:t>
            </w:r>
          </w:p>
          <w:p w:rsidR="008A3502" w:rsidRPr="00EB5625" w:rsidRDefault="009333E4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 xml:space="preserve">11 (11, </w:t>
            </w:r>
            <w:r w:rsidR="008A3502" w:rsidRPr="00EB562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A3502" w:rsidRPr="00EB56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7" w:type="dxa"/>
            <w:shd w:val="clear" w:color="auto" w:fill="E7E6E6" w:themeFill="background2"/>
          </w:tcPr>
          <w:p w:rsidR="006171FF" w:rsidRPr="00EB5625" w:rsidRDefault="006171FF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254A8" w:rsidRPr="00EB5625" w:rsidRDefault="0054001A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  <w:p w:rsidR="0054001A" w:rsidRPr="00EB5625" w:rsidRDefault="0054001A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257" w:type="dxa"/>
          </w:tcPr>
          <w:p w:rsidR="006171FF" w:rsidRPr="00EB5625" w:rsidRDefault="006171FF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254A8" w:rsidRPr="00EB5625" w:rsidRDefault="00DA063F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 xml:space="preserve">16.5 </w:t>
            </w:r>
            <w:r w:rsidR="00792B31" w:rsidRPr="00EB5625">
              <w:rPr>
                <w:rFonts w:ascii="Times New Roman" w:hAnsi="Times New Roman" w:cs="Times New Roman"/>
                <w:sz w:val="18"/>
                <w:szCs w:val="18"/>
              </w:rPr>
              <w:t>(11, 22)</w:t>
            </w:r>
          </w:p>
          <w:p w:rsidR="00792B31" w:rsidRPr="00EB5625" w:rsidRDefault="00DA063F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12 (0, 30</w:t>
            </w:r>
            <w:r w:rsidR="00792B31" w:rsidRPr="00EB56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:rsidR="006171FF" w:rsidRPr="00EB5625" w:rsidRDefault="006171FF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254A8" w:rsidRPr="00EB5625" w:rsidRDefault="00DA063F" w:rsidP="00EB56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21 (12</w:t>
            </w:r>
            <w:r w:rsidR="00E62E1E" w:rsidRPr="00EB5625">
              <w:rPr>
                <w:rFonts w:ascii="Times New Roman" w:hAnsi="Times New Roman" w:cs="Times New Roman"/>
                <w:sz w:val="18"/>
                <w:szCs w:val="18"/>
              </w:rPr>
              <w:t>, 22)</w:t>
            </w:r>
          </w:p>
          <w:p w:rsidR="00E62E1E" w:rsidRPr="00EB5625" w:rsidRDefault="00EB5625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5.5, 27</w:t>
            </w:r>
            <w:r w:rsidR="00E62E1E" w:rsidRPr="00EB56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16" w:type="dxa"/>
          </w:tcPr>
          <w:p w:rsidR="006171FF" w:rsidRPr="00EB5625" w:rsidRDefault="006171FF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254A8" w:rsidRPr="00EB5625" w:rsidRDefault="009D1F0F" w:rsidP="00EB56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30 (20, 30)</w:t>
            </w:r>
          </w:p>
          <w:p w:rsidR="00E62E1E" w:rsidRPr="00EB5625" w:rsidRDefault="009D1F0F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11 (11, 11</w:t>
            </w:r>
            <w:r w:rsidR="00E62E1E" w:rsidRPr="00EB56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7" w:type="dxa"/>
            <w:shd w:val="clear" w:color="auto" w:fill="E7E6E6" w:themeFill="background2"/>
          </w:tcPr>
          <w:p w:rsidR="006171FF" w:rsidRPr="00EB5625" w:rsidRDefault="006171FF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254A8" w:rsidRPr="00EB5625" w:rsidRDefault="007A53D6" w:rsidP="00EB56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  <w:p w:rsidR="007A53D6" w:rsidRPr="00EB5625" w:rsidRDefault="007A53D6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721739" w:rsidRPr="00EB5625" w:rsidTr="00F1419D">
        <w:trPr>
          <w:trHeight w:val="538"/>
        </w:trPr>
        <w:tc>
          <w:tcPr>
            <w:tcW w:w="2791" w:type="dxa"/>
          </w:tcPr>
          <w:p w:rsidR="00C96606" w:rsidRPr="00EB5625" w:rsidRDefault="006171FF" w:rsidP="00EB5625">
            <w:pPr>
              <w:pStyle w:val="ListParagraph"/>
              <w:numPr>
                <w:ilvl w:val="0"/>
                <w:numId w:val="14"/>
              </w:numPr>
              <w:ind w:left="173" w:hanging="173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B562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Mortality (N, %)</w:t>
            </w:r>
          </w:p>
          <w:p w:rsidR="006171FF" w:rsidRPr="00EB5625" w:rsidRDefault="006171FF" w:rsidP="00EB5625">
            <w:pPr>
              <w:pStyle w:val="ListParagraph"/>
              <w:numPr>
                <w:ilvl w:val="0"/>
                <w:numId w:val="14"/>
              </w:numPr>
              <w:ind w:left="173" w:hanging="173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B562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Mortality due to ARDS (N, %)</w:t>
            </w:r>
          </w:p>
        </w:tc>
        <w:tc>
          <w:tcPr>
            <w:tcW w:w="1120" w:type="dxa"/>
          </w:tcPr>
          <w:p w:rsidR="00101EA8" w:rsidRPr="00EB5625" w:rsidRDefault="00231911" w:rsidP="00EB56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1 (20)</w:t>
            </w:r>
          </w:p>
          <w:p w:rsidR="00F03BF7" w:rsidRPr="00EB5625" w:rsidRDefault="00F03BF7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268" w:type="dxa"/>
          </w:tcPr>
          <w:p w:rsidR="00F03BF7" w:rsidRPr="00EB5625" w:rsidRDefault="00231911" w:rsidP="00EB56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5 (62.5)</w:t>
            </w:r>
          </w:p>
          <w:p w:rsidR="00F03BF7" w:rsidRPr="00EB5625" w:rsidRDefault="00F03BF7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1 (20)</w:t>
            </w:r>
          </w:p>
        </w:tc>
        <w:tc>
          <w:tcPr>
            <w:tcW w:w="1301" w:type="dxa"/>
          </w:tcPr>
          <w:p w:rsidR="00F03BF7" w:rsidRPr="00EB5625" w:rsidRDefault="00231911" w:rsidP="00EB56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9 (69)</w:t>
            </w:r>
          </w:p>
          <w:p w:rsidR="00F03BF7" w:rsidRPr="00EB5625" w:rsidRDefault="00F03BF7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6 (66.7)</w:t>
            </w:r>
          </w:p>
        </w:tc>
        <w:tc>
          <w:tcPr>
            <w:tcW w:w="627" w:type="dxa"/>
            <w:shd w:val="clear" w:color="auto" w:fill="E7E6E6" w:themeFill="background2"/>
          </w:tcPr>
          <w:p w:rsidR="00F03BF7" w:rsidRPr="00EB5625" w:rsidRDefault="00231911" w:rsidP="00EB56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  <w:p w:rsidR="00F03BF7" w:rsidRPr="00EB5625" w:rsidRDefault="00F03BF7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257" w:type="dxa"/>
          </w:tcPr>
          <w:p w:rsidR="00B90360" w:rsidRPr="00EB5625" w:rsidRDefault="00F03BF7" w:rsidP="00EB56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7 (43.75)</w:t>
            </w:r>
          </w:p>
          <w:p w:rsidR="00F03BF7" w:rsidRPr="00EB5625" w:rsidRDefault="00F03BF7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1 (14.3)</w:t>
            </w:r>
          </w:p>
        </w:tc>
        <w:tc>
          <w:tcPr>
            <w:tcW w:w="1275" w:type="dxa"/>
          </w:tcPr>
          <w:p w:rsidR="00F03BF7" w:rsidRPr="00EB5625" w:rsidRDefault="00F03BF7" w:rsidP="00EB56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5 (50)</w:t>
            </w:r>
          </w:p>
          <w:p w:rsidR="00F03BF7" w:rsidRPr="00EB5625" w:rsidRDefault="00F03BF7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1 (20)</w:t>
            </w:r>
          </w:p>
        </w:tc>
        <w:tc>
          <w:tcPr>
            <w:tcW w:w="1216" w:type="dxa"/>
          </w:tcPr>
          <w:p w:rsidR="00101EA8" w:rsidRPr="00EB5625" w:rsidRDefault="00F03BF7" w:rsidP="00EB56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6 (100)</w:t>
            </w:r>
          </w:p>
          <w:p w:rsidR="00F03BF7" w:rsidRPr="00EB5625" w:rsidRDefault="00F03BF7" w:rsidP="009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627" w:type="dxa"/>
            <w:shd w:val="clear" w:color="auto" w:fill="E7E6E6" w:themeFill="background2"/>
          </w:tcPr>
          <w:p w:rsidR="00F03BF7" w:rsidRPr="00EB5625" w:rsidRDefault="007854D6" w:rsidP="00785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  <w:p w:rsidR="00F03BF7" w:rsidRPr="00EB5625" w:rsidRDefault="00F03BF7" w:rsidP="00785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25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</w:tr>
    </w:tbl>
    <w:p w:rsidR="008917BD" w:rsidRDefault="008917BD"/>
    <w:p w:rsidR="008917BD" w:rsidRDefault="008917BD"/>
    <w:p w:rsidR="008917BD" w:rsidRDefault="008917BD"/>
    <w:p w:rsidR="008917BD" w:rsidRDefault="008917BD"/>
    <w:p w:rsidR="008917BD" w:rsidRDefault="008917BD"/>
    <w:p w:rsidR="008917BD" w:rsidRDefault="008917BD"/>
    <w:p w:rsidR="008917BD" w:rsidRDefault="008917BD"/>
    <w:p w:rsidR="008917BD" w:rsidRDefault="008917BD"/>
    <w:p w:rsidR="008917BD" w:rsidRDefault="008917BD"/>
    <w:p w:rsidR="008917BD" w:rsidRDefault="008917BD"/>
    <w:p w:rsidR="008917BD" w:rsidRDefault="008917BD"/>
    <w:p w:rsidR="008917BD" w:rsidRDefault="008917BD"/>
    <w:p w:rsidR="00B84E84" w:rsidRDefault="00B84E84" w:rsidP="00B84E84">
      <w:r>
        <w:t xml:space="preserve">Categorisation of severity of ARDS by </w:t>
      </w:r>
      <w:r w:rsidR="003A132E">
        <w:t>OI/OSI</w:t>
      </w:r>
      <w:r>
        <w:t xml:space="preserve"> Ratio</w:t>
      </w:r>
    </w:p>
    <w:tbl>
      <w:tblPr>
        <w:tblStyle w:val="TableGrid"/>
        <w:tblW w:w="9015" w:type="dxa"/>
        <w:tblLook w:val="04A0" w:firstRow="1" w:lastRow="0" w:firstColumn="1" w:lastColumn="0" w:noHBand="0" w:noVBand="1"/>
      </w:tblPr>
      <w:tblGrid>
        <w:gridCol w:w="3005"/>
        <w:gridCol w:w="3005"/>
        <w:gridCol w:w="3005"/>
      </w:tblGrid>
      <w:tr w:rsidR="003A132E" w:rsidTr="003A132E">
        <w:tc>
          <w:tcPr>
            <w:tcW w:w="3005" w:type="dxa"/>
          </w:tcPr>
          <w:p w:rsidR="003A132E" w:rsidRDefault="003A132E" w:rsidP="003A132E"/>
        </w:tc>
        <w:tc>
          <w:tcPr>
            <w:tcW w:w="3005" w:type="dxa"/>
          </w:tcPr>
          <w:p w:rsidR="003A132E" w:rsidRDefault="003A132E" w:rsidP="003A132E">
            <w:r>
              <w:t>Non Invasive ventilation (n=3)</w:t>
            </w:r>
          </w:p>
        </w:tc>
        <w:tc>
          <w:tcPr>
            <w:tcW w:w="3005" w:type="dxa"/>
          </w:tcPr>
          <w:p w:rsidR="003A132E" w:rsidRDefault="003A132E" w:rsidP="003A132E">
            <w:r>
              <w:t>Invasive ventilation (n=32)</w:t>
            </w:r>
          </w:p>
        </w:tc>
      </w:tr>
      <w:tr w:rsidR="003A132E" w:rsidTr="003A132E">
        <w:tc>
          <w:tcPr>
            <w:tcW w:w="3005" w:type="dxa"/>
          </w:tcPr>
          <w:p w:rsidR="003A132E" w:rsidRDefault="003A132E" w:rsidP="003A132E">
            <w:r>
              <w:t>Mild</w:t>
            </w:r>
          </w:p>
        </w:tc>
        <w:tc>
          <w:tcPr>
            <w:tcW w:w="3005" w:type="dxa"/>
          </w:tcPr>
          <w:p w:rsidR="003A132E" w:rsidRDefault="003A132E" w:rsidP="003A132E"/>
        </w:tc>
        <w:tc>
          <w:tcPr>
            <w:tcW w:w="3005" w:type="dxa"/>
          </w:tcPr>
          <w:p w:rsidR="003A132E" w:rsidRDefault="003A132E" w:rsidP="003A132E">
            <w:r>
              <w:t>16</w:t>
            </w:r>
          </w:p>
        </w:tc>
      </w:tr>
      <w:tr w:rsidR="003A132E" w:rsidTr="003A132E">
        <w:tc>
          <w:tcPr>
            <w:tcW w:w="3005" w:type="dxa"/>
          </w:tcPr>
          <w:p w:rsidR="003A132E" w:rsidRDefault="003A132E" w:rsidP="003A132E">
            <w:r>
              <w:t>Moderate</w:t>
            </w:r>
          </w:p>
        </w:tc>
        <w:tc>
          <w:tcPr>
            <w:tcW w:w="3005" w:type="dxa"/>
          </w:tcPr>
          <w:p w:rsidR="003A132E" w:rsidRDefault="003A132E" w:rsidP="003A132E"/>
        </w:tc>
        <w:tc>
          <w:tcPr>
            <w:tcW w:w="3005" w:type="dxa"/>
          </w:tcPr>
          <w:p w:rsidR="003A132E" w:rsidRDefault="003A132E" w:rsidP="003A132E">
            <w:r>
              <w:t>11</w:t>
            </w:r>
          </w:p>
        </w:tc>
      </w:tr>
      <w:tr w:rsidR="003A132E" w:rsidTr="003A132E">
        <w:tc>
          <w:tcPr>
            <w:tcW w:w="3005" w:type="dxa"/>
          </w:tcPr>
          <w:p w:rsidR="003A132E" w:rsidRDefault="003A132E" w:rsidP="003A132E">
            <w:r>
              <w:t>Severe</w:t>
            </w:r>
          </w:p>
        </w:tc>
        <w:tc>
          <w:tcPr>
            <w:tcW w:w="3005" w:type="dxa"/>
          </w:tcPr>
          <w:p w:rsidR="003A132E" w:rsidRDefault="003A132E" w:rsidP="003A132E"/>
        </w:tc>
        <w:tc>
          <w:tcPr>
            <w:tcW w:w="3005" w:type="dxa"/>
          </w:tcPr>
          <w:p w:rsidR="003A132E" w:rsidRDefault="003A132E" w:rsidP="003A132E">
            <w:r>
              <w:t>5</w:t>
            </w:r>
          </w:p>
        </w:tc>
      </w:tr>
    </w:tbl>
    <w:p w:rsidR="00B84E84" w:rsidRDefault="00B84E84"/>
    <w:sectPr w:rsidR="00B84E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C3351F"/>
    <w:multiLevelType w:val="hybridMultilevel"/>
    <w:tmpl w:val="3CBC7DF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8051AB"/>
    <w:multiLevelType w:val="hybridMultilevel"/>
    <w:tmpl w:val="9664EEDE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D617797"/>
    <w:multiLevelType w:val="hybridMultilevel"/>
    <w:tmpl w:val="4C62CD2E"/>
    <w:lvl w:ilvl="0" w:tplc="9DC4E3D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35545C0"/>
    <w:multiLevelType w:val="hybridMultilevel"/>
    <w:tmpl w:val="378C8326"/>
    <w:lvl w:ilvl="0" w:tplc="9DC4E3D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87D3BEC"/>
    <w:multiLevelType w:val="hybridMultilevel"/>
    <w:tmpl w:val="2C60CFC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CA17DC"/>
    <w:multiLevelType w:val="hybridMultilevel"/>
    <w:tmpl w:val="0592201E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29574C9"/>
    <w:multiLevelType w:val="hybridMultilevel"/>
    <w:tmpl w:val="328CB436"/>
    <w:lvl w:ilvl="0" w:tplc="9DC4E3D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8050352"/>
    <w:multiLevelType w:val="hybridMultilevel"/>
    <w:tmpl w:val="2E723FCA"/>
    <w:lvl w:ilvl="0" w:tplc="9DC4E3D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FD9583D"/>
    <w:multiLevelType w:val="hybridMultilevel"/>
    <w:tmpl w:val="D216433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F118D3"/>
    <w:multiLevelType w:val="hybridMultilevel"/>
    <w:tmpl w:val="115C6A8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FD36BD"/>
    <w:multiLevelType w:val="hybridMultilevel"/>
    <w:tmpl w:val="49B875FE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5473C82"/>
    <w:multiLevelType w:val="hybridMultilevel"/>
    <w:tmpl w:val="FD9C1756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56940D7"/>
    <w:multiLevelType w:val="hybridMultilevel"/>
    <w:tmpl w:val="864451E2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7542F5A"/>
    <w:multiLevelType w:val="hybridMultilevel"/>
    <w:tmpl w:val="BCC0B6F4"/>
    <w:lvl w:ilvl="0" w:tplc="9DC4E3D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3"/>
  </w:num>
  <w:num w:numId="4">
    <w:abstractNumId w:val="13"/>
  </w:num>
  <w:num w:numId="5">
    <w:abstractNumId w:val="2"/>
  </w:num>
  <w:num w:numId="6">
    <w:abstractNumId w:val="2"/>
  </w:num>
  <w:num w:numId="7">
    <w:abstractNumId w:val="4"/>
  </w:num>
  <w:num w:numId="8">
    <w:abstractNumId w:val="9"/>
  </w:num>
  <w:num w:numId="9">
    <w:abstractNumId w:val="8"/>
  </w:num>
  <w:num w:numId="10">
    <w:abstractNumId w:val="12"/>
  </w:num>
  <w:num w:numId="11">
    <w:abstractNumId w:val="0"/>
  </w:num>
  <w:num w:numId="12">
    <w:abstractNumId w:val="10"/>
  </w:num>
  <w:num w:numId="13">
    <w:abstractNumId w:val="1"/>
  </w:num>
  <w:num w:numId="14">
    <w:abstractNumId w:val="5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219B"/>
    <w:rsid w:val="00030B04"/>
    <w:rsid w:val="000D444C"/>
    <w:rsid w:val="00101EA8"/>
    <w:rsid w:val="001311D2"/>
    <w:rsid w:val="001626AE"/>
    <w:rsid w:val="001A30F0"/>
    <w:rsid w:val="001B2329"/>
    <w:rsid w:val="00231911"/>
    <w:rsid w:val="00362F87"/>
    <w:rsid w:val="003A132E"/>
    <w:rsid w:val="004575C3"/>
    <w:rsid w:val="00470D97"/>
    <w:rsid w:val="004F347E"/>
    <w:rsid w:val="00534EE6"/>
    <w:rsid w:val="0054001A"/>
    <w:rsid w:val="006171FF"/>
    <w:rsid w:val="0065156D"/>
    <w:rsid w:val="006B6B63"/>
    <w:rsid w:val="00704086"/>
    <w:rsid w:val="00721739"/>
    <w:rsid w:val="00755E07"/>
    <w:rsid w:val="00760F6C"/>
    <w:rsid w:val="00763CB2"/>
    <w:rsid w:val="007854D6"/>
    <w:rsid w:val="00792B31"/>
    <w:rsid w:val="007A0009"/>
    <w:rsid w:val="007A53D6"/>
    <w:rsid w:val="007B538B"/>
    <w:rsid w:val="00875202"/>
    <w:rsid w:val="008917BD"/>
    <w:rsid w:val="008A3502"/>
    <w:rsid w:val="00913427"/>
    <w:rsid w:val="009228B8"/>
    <w:rsid w:val="009333E4"/>
    <w:rsid w:val="00951614"/>
    <w:rsid w:val="00987A51"/>
    <w:rsid w:val="009D1F0F"/>
    <w:rsid w:val="00A37D8E"/>
    <w:rsid w:val="00AB1A5A"/>
    <w:rsid w:val="00AE219B"/>
    <w:rsid w:val="00B22992"/>
    <w:rsid w:val="00B84E84"/>
    <w:rsid w:val="00B90360"/>
    <w:rsid w:val="00BC03F1"/>
    <w:rsid w:val="00C254A8"/>
    <w:rsid w:val="00C9275B"/>
    <w:rsid w:val="00C96606"/>
    <w:rsid w:val="00D54491"/>
    <w:rsid w:val="00DA063F"/>
    <w:rsid w:val="00DB01AE"/>
    <w:rsid w:val="00DD2FE2"/>
    <w:rsid w:val="00E62E1E"/>
    <w:rsid w:val="00EB5625"/>
    <w:rsid w:val="00EE17BF"/>
    <w:rsid w:val="00F03BF7"/>
    <w:rsid w:val="00F1419D"/>
    <w:rsid w:val="00F4685C"/>
    <w:rsid w:val="00F57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D736D"/>
  <w15:chartTrackingRefBased/>
  <w15:docId w15:val="{D54054DB-DD8E-4F94-8371-32D835534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4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03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74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5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6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riti Gupta</dc:creator>
  <cp:keywords/>
  <dc:description/>
  <cp:lastModifiedBy>Jhuma</cp:lastModifiedBy>
  <cp:revision>4</cp:revision>
  <dcterms:created xsi:type="dcterms:W3CDTF">2018-02-26T05:39:00Z</dcterms:created>
  <dcterms:modified xsi:type="dcterms:W3CDTF">2018-02-26T05:53:00Z</dcterms:modified>
</cp:coreProperties>
</file>